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C1DB9" w14:textId="77777777" w:rsidR="003C2502" w:rsidRPr="00C63496" w:rsidRDefault="003C2502" w:rsidP="003C2502">
      <w:pPr>
        <w:pStyle w:val="Heading1"/>
        <w:spacing w:before="240" w:after="240"/>
        <w:rPr>
          <w:lang w:val="en-GB"/>
        </w:rPr>
      </w:pPr>
      <w:r w:rsidRPr="00C63496">
        <w:rPr>
          <w:lang w:val="en-GB"/>
        </w:rPr>
        <w:t>Supporting Information</w:t>
      </w:r>
    </w:p>
    <w:p w14:paraId="661D15C0" w14:textId="77777777" w:rsidR="003C2502" w:rsidRPr="00C63496" w:rsidRDefault="003C2502" w:rsidP="003C2502">
      <w:pPr>
        <w:pStyle w:val="Heading2"/>
        <w:rPr>
          <w:lang w:val="en-GB"/>
        </w:rPr>
      </w:pPr>
      <w:bookmarkStart w:id="0" w:name="_umpsxfefv8sm" w:colFirst="0" w:colLast="0"/>
      <w:bookmarkEnd w:id="0"/>
      <w:r w:rsidRPr="00C63496">
        <w:rPr>
          <w:lang w:val="en-GB"/>
        </w:rPr>
        <w:t>S1 Appendix</w:t>
      </w:r>
    </w:p>
    <w:p w14:paraId="04D854E6" w14:textId="77777777" w:rsidR="003C2502" w:rsidRPr="00C63496" w:rsidRDefault="003C2502" w:rsidP="003C2502">
      <w:pPr>
        <w:spacing w:before="240" w:after="240"/>
        <w:rPr>
          <w:b/>
          <w:u w:val="single"/>
          <w:lang w:val="en-GB"/>
        </w:rPr>
      </w:pPr>
      <w:r w:rsidRPr="00C63496">
        <w:rPr>
          <w:b/>
          <w:u w:val="single"/>
          <w:lang w:val="en-GB"/>
        </w:rPr>
        <w:t xml:space="preserve">IAPS pictures: </w:t>
      </w:r>
    </w:p>
    <w:p w14:paraId="7A3DAF7A" w14:textId="77777777" w:rsidR="003C2502" w:rsidRPr="00C63496" w:rsidRDefault="003C2502" w:rsidP="003C2502">
      <w:pPr>
        <w:rPr>
          <w:lang w:val="en-GB"/>
        </w:rPr>
      </w:pPr>
      <w:r w:rsidRPr="00C63496">
        <w:rPr>
          <w:lang w:val="en-GB"/>
        </w:rPr>
        <w:t xml:space="preserve">Pictures of couples: </w:t>
      </w:r>
    </w:p>
    <w:p w14:paraId="2B81D6CE" w14:textId="77777777" w:rsidR="003C2502" w:rsidRPr="00C63496" w:rsidRDefault="003C2502" w:rsidP="003C2502">
      <w:pPr>
        <w:rPr>
          <w:lang w:val="en-GB"/>
        </w:rPr>
      </w:pPr>
      <w:r w:rsidRPr="00C63496">
        <w:rPr>
          <w:lang w:val="en-GB"/>
        </w:rPr>
        <w:t>4608, 4611, 4650, 4651, 4652, 4653, 4656, 4658, 4659, 4660, 4664,4 666, 4668, 4669, 4670, 4672, 4677, 4680, 4681, 4690, 4694, 4695, 4697, 4698, 4800, 4810</w:t>
      </w:r>
    </w:p>
    <w:p w14:paraId="2F1A5D80" w14:textId="77777777" w:rsidR="003C2502" w:rsidRPr="00C63496" w:rsidRDefault="003C2502" w:rsidP="003C2502">
      <w:pPr>
        <w:rPr>
          <w:lang w:val="en-GB"/>
        </w:rPr>
      </w:pPr>
    </w:p>
    <w:p w14:paraId="2181C7FA" w14:textId="77777777" w:rsidR="003C2502" w:rsidRPr="00C63496" w:rsidRDefault="003C2502" w:rsidP="003C2502">
      <w:pPr>
        <w:rPr>
          <w:lang w:val="en-GB"/>
        </w:rPr>
      </w:pPr>
      <w:r w:rsidRPr="00C63496">
        <w:rPr>
          <w:lang w:val="en-GB"/>
        </w:rPr>
        <w:t xml:space="preserve">Pictures of women: </w:t>
      </w:r>
    </w:p>
    <w:p w14:paraId="0AE17872" w14:textId="77777777" w:rsidR="003C2502" w:rsidRDefault="003C2502" w:rsidP="003C2502">
      <w:r>
        <w:t xml:space="preserve">4085, 4090, 4130, 4141, 4142, 4180, 4210, 4220, 4225, 4232, 4235, 4240, 4250, 4255, 4290, 4300, 4302, 4310, 4311, 4320; </w:t>
      </w:r>
    </w:p>
    <w:p w14:paraId="06D670DA" w14:textId="77777777" w:rsidR="003C2502" w:rsidRDefault="003C2502" w:rsidP="003C2502"/>
    <w:p w14:paraId="6BB420F4" w14:textId="77777777" w:rsidR="003C2502" w:rsidRDefault="003C2502" w:rsidP="003C2502">
      <w:proofErr w:type="spellStart"/>
      <w:r>
        <w:t>Pictures</w:t>
      </w:r>
      <w:proofErr w:type="spellEnd"/>
      <w:r>
        <w:t xml:space="preserve"> of </w:t>
      </w:r>
      <w:proofErr w:type="spellStart"/>
      <w:r>
        <w:t>men</w:t>
      </w:r>
      <w:proofErr w:type="spellEnd"/>
      <w:r>
        <w:t xml:space="preserve">: </w:t>
      </w:r>
    </w:p>
    <w:p w14:paraId="78610E99" w14:textId="77777777" w:rsidR="003C2502" w:rsidRDefault="003C2502" w:rsidP="003C2502">
      <w:r>
        <w:t>4460, 4470, 4490, 4500, 4503, 4505, 4510, 4520, 4525, 4530, 4531, 4533, 4538, 4542, 4550, 4559, 4561, 4572, 4574, 4575</w:t>
      </w:r>
    </w:p>
    <w:p w14:paraId="3E79FB65" w14:textId="77777777" w:rsidR="003C2502" w:rsidRDefault="003C2502" w:rsidP="003C2502"/>
    <w:p w14:paraId="70DADF47" w14:textId="77777777" w:rsidR="00FE1656" w:rsidRDefault="00FE1656"/>
    <w:sectPr w:rsidR="00FE165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02"/>
    <w:rsid w:val="003C2502"/>
    <w:rsid w:val="003C4E38"/>
    <w:rsid w:val="0070519F"/>
    <w:rsid w:val="00B02B90"/>
    <w:rsid w:val="00DA3569"/>
    <w:rsid w:val="00FE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72ACD"/>
  <w15:chartTrackingRefBased/>
  <w15:docId w15:val="{7A9CC3CC-CC21-499D-832B-79582C82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2502"/>
    <w:pPr>
      <w:spacing w:after="0" w:line="480" w:lineRule="auto"/>
      <w:jc w:val="both"/>
    </w:pPr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next w:val="Normal"/>
    <w:link w:val="Heading1Char"/>
    <w:rsid w:val="003C25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3C2502"/>
    <w:pPr>
      <w:keepNext/>
      <w:keepLines/>
      <w:spacing w:before="360" w:after="120"/>
      <w:ind w:left="357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2502"/>
    <w:rPr>
      <w:rFonts w:ascii="Times New Roman" w:eastAsia="Times New Roman" w:hAnsi="Times New Roman" w:cs="Times New Roman"/>
      <w:sz w:val="40"/>
      <w:szCs w:val="40"/>
      <w:lang w:eastAsia="fi-FI"/>
    </w:rPr>
  </w:style>
  <w:style w:type="character" w:customStyle="1" w:styleId="Heading2Char">
    <w:name w:val="Heading 2 Char"/>
    <w:basedOn w:val="DefaultParagraphFont"/>
    <w:link w:val="Heading2"/>
    <w:rsid w:val="003C2502"/>
    <w:rPr>
      <w:rFonts w:ascii="Times New Roman" w:eastAsia="Times New Roman" w:hAnsi="Times New Roman" w:cs="Times New Roman"/>
      <w:sz w:val="32"/>
      <w:szCs w:val="32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454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unen, Ville J</dc:creator>
  <cp:keywords/>
  <dc:description/>
  <cp:lastModifiedBy>Harjunen, Ville J</cp:lastModifiedBy>
  <cp:revision>2</cp:revision>
  <dcterms:created xsi:type="dcterms:W3CDTF">2024-06-29T15:24:00Z</dcterms:created>
  <dcterms:modified xsi:type="dcterms:W3CDTF">2024-06-29T15:24:00Z</dcterms:modified>
</cp:coreProperties>
</file>